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3AE4C" w14:textId="77777777" w:rsidR="003142C0" w:rsidRDefault="003142C0" w:rsidP="003142C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19A00939" wp14:editId="2B8E7EC3">
            <wp:extent cx="5400040" cy="4050030"/>
            <wp:effectExtent l="0" t="0" r="0" b="7620"/>
            <wp:docPr id="13" name="Imagem 13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Tela de computador com texto preto sobre fundo branco&#10;&#10;Descrição gerada automaticamente com confiança mé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52382" w14:textId="1799078F" w:rsidR="003142C0" w:rsidRPr="00FB530D" w:rsidRDefault="003142C0" w:rsidP="003142C0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7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46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28:123251-413750) across different samples showing putative deletion events.</w:t>
      </w:r>
    </w:p>
    <w:p w14:paraId="51DDAF2A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C0"/>
    <w:rsid w:val="00062D7F"/>
    <w:rsid w:val="001D3AD6"/>
    <w:rsid w:val="003142C0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9970"/>
  <w15:chartTrackingRefBased/>
  <w15:docId w15:val="{A3752814-E13B-444D-BBAB-72822560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C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6:00Z</dcterms:created>
  <dcterms:modified xsi:type="dcterms:W3CDTF">2023-04-01T17:27:00Z</dcterms:modified>
</cp:coreProperties>
</file>